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E6690" w14:textId="22383FD5" w:rsidR="00974389" w:rsidRPr="00B04565" w:rsidRDefault="00A706F8" w:rsidP="00F42D67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Hlk131072619"/>
      <w:r w:rsidRPr="00B0456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4 </w:t>
      </w:r>
      <w:r w:rsidR="00E464C5" w:rsidRPr="00B0456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. Mean and </w:t>
      </w:r>
      <w:r w:rsidR="006329C4" w:rsidRPr="00B04565">
        <w:rPr>
          <w:rFonts w:ascii="Times New Roman" w:eastAsia="Calibri" w:hAnsi="Times New Roman" w:cs="Times New Roman"/>
          <w:b/>
          <w:bCs/>
          <w:sz w:val="24"/>
          <w:szCs w:val="24"/>
        </w:rPr>
        <w:t>r</w:t>
      </w:r>
      <w:r w:rsidR="00E464C5" w:rsidRPr="00B0456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nge </w:t>
      </w:r>
      <w:r w:rsidR="00DD431C" w:rsidRPr="00B0456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of </w:t>
      </w:r>
      <w:r w:rsidR="008522F2" w:rsidRPr="00B0456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imputed </w:t>
      </w:r>
      <w:r w:rsidR="00E464C5" w:rsidRPr="00B04565">
        <w:rPr>
          <w:rFonts w:ascii="Times New Roman" w:eastAsia="Calibri" w:hAnsi="Times New Roman" w:cs="Times New Roman"/>
          <w:b/>
          <w:bCs/>
          <w:sz w:val="24"/>
          <w:szCs w:val="24"/>
        </w:rPr>
        <w:t>MPA and NET concentration</w:t>
      </w:r>
      <w:r w:rsidR="00DD431C" w:rsidRPr="00B04565">
        <w:rPr>
          <w:rFonts w:ascii="Times New Roman" w:eastAsia="Calibri" w:hAnsi="Times New Roman" w:cs="Times New Roman"/>
          <w:b/>
          <w:bCs/>
          <w:sz w:val="24"/>
          <w:szCs w:val="24"/>
        </w:rPr>
        <w:t>s for whole cohort</w:t>
      </w:r>
      <w:r w:rsidR="00E464C5" w:rsidRPr="00B0456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(</w:t>
      </w:r>
      <w:proofErr w:type="spellStart"/>
      <w:r w:rsidR="00E464C5" w:rsidRPr="00B04565">
        <w:rPr>
          <w:rFonts w:ascii="Times New Roman" w:eastAsia="Calibri" w:hAnsi="Times New Roman" w:cs="Times New Roman"/>
          <w:b/>
          <w:bCs/>
          <w:sz w:val="24"/>
          <w:szCs w:val="24"/>
        </w:rPr>
        <w:t>mITT</w:t>
      </w:r>
      <w:proofErr w:type="spellEnd"/>
      <w:r w:rsidR="00E464C5" w:rsidRPr="00B04565">
        <w:rPr>
          <w:rFonts w:ascii="Times New Roman" w:eastAsia="Calibri" w:hAnsi="Times New Roman" w:cs="Times New Roman"/>
          <w:b/>
          <w:bCs/>
          <w:sz w:val="24"/>
          <w:szCs w:val="24"/>
        </w:rPr>
        <w:t>).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1838"/>
        <w:gridCol w:w="1971"/>
        <w:gridCol w:w="516"/>
        <w:gridCol w:w="1907"/>
        <w:gridCol w:w="516"/>
        <w:gridCol w:w="1611"/>
      </w:tblGrid>
      <w:tr w:rsidR="000278B9" w:rsidRPr="00B00B2F" w14:paraId="2B962692" w14:textId="77777777" w:rsidTr="008522F2">
        <w:trPr>
          <w:trHeight w:val="340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18F63096" w14:textId="77777777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2B19A" w14:textId="77777777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MPA-IM</w:t>
            </w:r>
          </w:p>
        </w:tc>
        <w:tc>
          <w:tcPr>
            <w:tcW w:w="24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422E1" w14:textId="77777777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ET-EN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B0BF1" w14:textId="77777777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MPA-IM vs NET-EN</w:t>
            </w:r>
          </w:p>
        </w:tc>
      </w:tr>
      <w:tr w:rsidR="000278B9" w:rsidRPr="00B00B2F" w14:paraId="68CF1579" w14:textId="77777777" w:rsidTr="008522F2">
        <w:trPr>
          <w:trHeight w:val="340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278FE" w14:textId="77777777" w:rsidR="000278B9" w:rsidRPr="00B00B2F" w:rsidRDefault="000278B9" w:rsidP="00027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88CD5" w14:textId="4FDB2626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ean (Min; Max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F71B7" w14:textId="77777777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A4503" w14:textId="727F8D2A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ean (Min; Max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63B2A" w14:textId="77777777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88124" w14:textId="4B8A6297" w:rsidR="000278B9" w:rsidRPr="00B00B2F" w:rsidRDefault="0081387F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Site-adjusted </w:t>
            </w:r>
            <w:r w:rsidR="008522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</w:t>
            </w:r>
            <w:r w:rsidR="000278B9"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</w:t>
            </w:r>
            <w:r w:rsidR="00FB67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-</w:t>
            </w:r>
            <w:r w:rsidR="000278B9"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value</w:t>
            </w:r>
            <w:r w:rsidR="00D57935" w:rsidRPr="00D57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#</w:t>
            </w:r>
          </w:p>
        </w:tc>
      </w:tr>
      <w:tr w:rsidR="000278B9" w:rsidRPr="00B00B2F" w14:paraId="67BB64C9" w14:textId="77777777" w:rsidTr="008522F2">
        <w:trPr>
          <w:trHeight w:val="340"/>
        </w:trPr>
        <w:tc>
          <w:tcPr>
            <w:tcW w:w="83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77A32A" w14:textId="77777777" w:rsidR="000278B9" w:rsidRPr="00B00B2F" w:rsidRDefault="000278B9" w:rsidP="00027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PA (</w:t>
            </w:r>
            <w:proofErr w:type="spellStart"/>
            <w:r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M</w:t>
            </w:r>
            <w:proofErr w:type="spellEnd"/>
            <w:r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)</w:t>
            </w:r>
          </w:p>
        </w:tc>
      </w:tr>
      <w:tr w:rsidR="000278B9" w:rsidRPr="00B00B2F" w14:paraId="39698DB1" w14:textId="77777777" w:rsidTr="008522F2">
        <w:trPr>
          <w:trHeight w:val="34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66DD4" w14:textId="77777777" w:rsidR="000278B9" w:rsidRPr="00B00B2F" w:rsidRDefault="000278B9" w:rsidP="00027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0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02CB1" w14:textId="681C4E58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  <w:r w:rsidR="00FE4049"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 (0</w:t>
            </w:r>
            <w:r w:rsidR="00FE4049"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0; 14</w:t>
            </w:r>
            <w:r w:rsidR="00FE4049"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F5180" w14:textId="77777777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5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6751E" w14:textId="0A90CAF9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  <w:r w:rsidR="00FE4049"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 (0</w:t>
            </w:r>
            <w:r w:rsidR="00FE4049"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0; 13</w:t>
            </w:r>
            <w:r w:rsidR="00FE4049"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7BCAA" w14:textId="77777777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DAB82" w14:textId="1A82CA00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FE4049"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="00D57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5</w:t>
            </w:r>
            <w:r w:rsidR="00913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</w:tr>
      <w:tr w:rsidR="000278B9" w:rsidRPr="00B00B2F" w14:paraId="22D8F581" w14:textId="77777777" w:rsidTr="008522F2">
        <w:trPr>
          <w:trHeight w:val="34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D959F" w14:textId="77777777" w:rsidR="000278B9" w:rsidRPr="00B00B2F" w:rsidRDefault="000278B9" w:rsidP="00027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W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1B1D5" w14:textId="3B847C51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  <w:r w:rsidR="00FE4049"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3 (0</w:t>
            </w:r>
            <w:r w:rsidR="00FE4049"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0; 20</w:t>
            </w:r>
            <w:r w:rsidR="00FE4049"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FED47" w14:textId="77777777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5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E9FC5" w14:textId="1980613E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FE4049"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78 (0</w:t>
            </w:r>
            <w:r w:rsidR="00FE4049"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0; 20</w:t>
            </w:r>
            <w:r w:rsidR="00FE4049"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446BE" w14:textId="77777777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AE2BB" w14:textId="2C77ECCB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&lt;0</w:t>
            </w:r>
            <w:r w:rsidR="00FE4049"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01</w:t>
            </w:r>
          </w:p>
        </w:tc>
      </w:tr>
      <w:tr w:rsidR="000278B9" w:rsidRPr="00B00B2F" w14:paraId="69E017CF" w14:textId="77777777" w:rsidTr="008522F2">
        <w:trPr>
          <w:trHeight w:val="34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F19F8" w14:textId="77777777" w:rsidR="000278B9" w:rsidRPr="00B00B2F" w:rsidRDefault="000278B9" w:rsidP="00027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hange (25W - D0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44392" w14:textId="25C0A2D8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  <w:r w:rsidR="00FE4049"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0 (-7</w:t>
            </w:r>
            <w:r w:rsidR="00FE4049"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; 19</w:t>
            </w:r>
            <w:r w:rsidR="00FE4049"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0F0E8" w14:textId="77777777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6EF51" w14:textId="6B0D241F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1</w:t>
            </w:r>
            <w:r w:rsidR="00FE4049"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4 (-12</w:t>
            </w:r>
            <w:r w:rsidR="00FE4049"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; 20</w:t>
            </w:r>
            <w:r w:rsidR="00FE4049"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7B3CA" w14:textId="77777777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4386" w14:textId="0FC3EBB6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&lt;0</w:t>
            </w:r>
            <w:r w:rsidR="00FE4049"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01</w:t>
            </w:r>
          </w:p>
        </w:tc>
      </w:tr>
      <w:tr w:rsidR="000278B9" w:rsidRPr="00B00B2F" w14:paraId="0B48BE75" w14:textId="77777777" w:rsidTr="008522F2">
        <w:trPr>
          <w:trHeight w:val="34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E5FE1" w14:textId="1049BF13" w:rsidR="000278B9" w:rsidRPr="00B00B2F" w:rsidRDefault="000278B9" w:rsidP="00027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Change </w:t>
            </w:r>
            <w:r w:rsidR="00913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site-adjusted 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</w:t>
            </w:r>
            <w:r w:rsidR="00FB6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value</w:t>
            </w:r>
            <w:r w:rsidR="00D57935" w:rsidRPr="00D57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#</w:t>
            </w:r>
          </w:p>
        </w:tc>
        <w:tc>
          <w:tcPr>
            <w:tcW w:w="2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B11900" w14:textId="407EC193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&lt;0</w:t>
            </w:r>
            <w:r w:rsidR="00FE4049"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01</w:t>
            </w:r>
          </w:p>
        </w:tc>
        <w:tc>
          <w:tcPr>
            <w:tcW w:w="24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18DBCF" w14:textId="59D4F852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&lt;0</w:t>
            </w:r>
            <w:r w:rsidR="00FE4049"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01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60A1" w14:textId="77777777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278B9" w:rsidRPr="00B00B2F" w14:paraId="45921D80" w14:textId="77777777" w:rsidTr="008522F2">
        <w:trPr>
          <w:trHeight w:val="340"/>
        </w:trPr>
        <w:tc>
          <w:tcPr>
            <w:tcW w:w="83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BF4A4D" w14:textId="77777777" w:rsidR="000278B9" w:rsidRPr="00B00B2F" w:rsidRDefault="000278B9" w:rsidP="00027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ET (</w:t>
            </w:r>
            <w:proofErr w:type="spellStart"/>
            <w:r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M</w:t>
            </w:r>
            <w:proofErr w:type="spellEnd"/>
            <w:r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)</w:t>
            </w:r>
          </w:p>
        </w:tc>
      </w:tr>
      <w:tr w:rsidR="000278B9" w:rsidRPr="00B00B2F" w14:paraId="70A7AB86" w14:textId="77777777" w:rsidTr="008522F2">
        <w:trPr>
          <w:trHeight w:val="34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293D1" w14:textId="77777777" w:rsidR="000278B9" w:rsidRPr="00B00B2F" w:rsidRDefault="000278B9" w:rsidP="00027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0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D6F79" w14:textId="5A547564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FE4049"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48 (0</w:t>
            </w:r>
            <w:r w:rsidR="00FE4049"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0; 7</w:t>
            </w:r>
            <w:r w:rsidR="00FE4049"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1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57C9" w14:textId="77777777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5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6AA43" w14:textId="11E5C165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FE4049"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8 (0</w:t>
            </w:r>
            <w:r w:rsidR="00FE4049"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0; 16</w:t>
            </w:r>
            <w:r w:rsidR="00FE4049"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EA9ED" w14:textId="77777777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9BDEB" w14:textId="5A474C69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FE4049"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="00D57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66</w:t>
            </w:r>
          </w:p>
        </w:tc>
      </w:tr>
      <w:tr w:rsidR="000278B9" w:rsidRPr="00B00B2F" w14:paraId="3A961617" w14:textId="77777777" w:rsidTr="008522F2">
        <w:trPr>
          <w:trHeight w:val="34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C14A2" w14:textId="77777777" w:rsidR="000278B9" w:rsidRPr="00B00B2F" w:rsidRDefault="000278B9" w:rsidP="00027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W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08CDB" w14:textId="224C15EA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FE4049"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9 (0</w:t>
            </w:r>
            <w:r w:rsidR="00FE4049"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0; 20</w:t>
            </w:r>
            <w:r w:rsidR="00FE4049"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866BB" w14:textId="77777777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5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9DE1D" w14:textId="62D6DAB0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</w:t>
            </w:r>
            <w:r w:rsidR="00FE4049"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 (0</w:t>
            </w:r>
            <w:r w:rsidR="00FE4049"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0; 52</w:t>
            </w:r>
            <w:r w:rsidR="00FE4049"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AD1A2" w14:textId="77777777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8F831" w14:textId="7C4B4430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&lt;0</w:t>
            </w:r>
            <w:r w:rsidR="00FE4049"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01</w:t>
            </w:r>
          </w:p>
        </w:tc>
      </w:tr>
      <w:tr w:rsidR="000278B9" w:rsidRPr="00B00B2F" w14:paraId="64DD2FC4" w14:textId="77777777" w:rsidTr="008522F2">
        <w:trPr>
          <w:trHeight w:val="34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A433A" w14:textId="77777777" w:rsidR="000278B9" w:rsidRPr="00B00B2F" w:rsidRDefault="000278B9" w:rsidP="00027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hange (25W - D0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1DDDE" w14:textId="5D863C80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</w:t>
            </w:r>
            <w:r w:rsidR="00FE4049"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209 (-3</w:t>
            </w:r>
            <w:r w:rsidR="00FE4049"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9; 20</w:t>
            </w:r>
            <w:r w:rsidR="00FE4049"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9404C" w14:textId="77777777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49BB9" w14:textId="08B30522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</w:t>
            </w:r>
            <w:r w:rsidR="00FE4049"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 (-16</w:t>
            </w:r>
            <w:r w:rsidR="00FE4049"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; 52</w:t>
            </w:r>
            <w:r w:rsidR="00FE4049"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6C234" w14:textId="77777777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50F00" w14:textId="6E83E2CA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&lt;0</w:t>
            </w:r>
            <w:r w:rsidR="00FE4049"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01</w:t>
            </w:r>
          </w:p>
        </w:tc>
      </w:tr>
      <w:tr w:rsidR="000278B9" w:rsidRPr="00B00B2F" w14:paraId="58CE9459" w14:textId="77777777" w:rsidTr="008522F2">
        <w:trPr>
          <w:trHeight w:val="34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E57F5" w14:textId="6A254402" w:rsidR="000278B9" w:rsidRPr="00B00B2F" w:rsidRDefault="000278B9" w:rsidP="00027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Change </w:t>
            </w:r>
            <w:r w:rsidR="00913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site-adjusted 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</w:t>
            </w:r>
            <w:r w:rsidR="00FB6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value</w:t>
            </w:r>
            <w:r w:rsidR="00D57935" w:rsidRPr="00D57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ZA"/>
              </w:rPr>
              <w:t>#</w:t>
            </w:r>
          </w:p>
        </w:tc>
        <w:tc>
          <w:tcPr>
            <w:tcW w:w="2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011F1B" w14:textId="26D916BE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&lt;0</w:t>
            </w:r>
            <w:r w:rsidR="00FE4049"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01</w:t>
            </w:r>
          </w:p>
        </w:tc>
        <w:tc>
          <w:tcPr>
            <w:tcW w:w="24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132521" w14:textId="714A39DB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&lt;0</w:t>
            </w:r>
            <w:r w:rsidR="00FE4049"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B0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01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4200F" w14:textId="77777777" w:rsidR="000278B9" w:rsidRPr="00B00B2F" w:rsidRDefault="000278B9" w:rsidP="00027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00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</w:tbl>
    <w:p w14:paraId="24C6B354" w14:textId="192A1CB7" w:rsidR="008171AC" w:rsidRPr="00AC6F95" w:rsidRDefault="00D57935" w:rsidP="00F42D6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134094067"/>
      <w:r w:rsidRPr="00AC6F95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AC6F95">
        <w:rPr>
          <w:rFonts w:ascii="Times New Roman" w:hAnsi="Times New Roman" w:cs="Times New Roman"/>
          <w:sz w:val="24"/>
          <w:szCs w:val="24"/>
        </w:rPr>
        <w:t>Site-</w:t>
      </w:r>
      <w:r w:rsidR="00016B76" w:rsidRPr="00AC6F95">
        <w:rPr>
          <w:rFonts w:ascii="Times New Roman" w:hAnsi="Times New Roman" w:cs="Times New Roman"/>
          <w:sz w:val="24"/>
          <w:szCs w:val="24"/>
        </w:rPr>
        <w:t>adjusted</w:t>
      </w:r>
      <w:r w:rsidRPr="00AC6F95">
        <w:rPr>
          <w:rFonts w:ascii="Times New Roman" w:hAnsi="Times New Roman" w:cs="Times New Roman"/>
          <w:sz w:val="24"/>
          <w:szCs w:val="24"/>
        </w:rPr>
        <w:t xml:space="preserve"> </w:t>
      </w:r>
      <w:r w:rsidR="00C54DB2" w:rsidRPr="00AC6F95">
        <w:rPr>
          <w:rFonts w:ascii="Times New Roman" w:hAnsi="Times New Roman" w:cs="Times New Roman"/>
          <w:sz w:val="24"/>
          <w:szCs w:val="24"/>
        </w:rPr>
        <w:t>p-</w:t>
      </w:r>
      <w:r w:rsidRPr="00AC6F95">
        <w:rPr>
          <w:rFonts w:ascii="Times New Roman" w:hAnsi="Times New Roman" w:cs="Times New Roman"/>
          <w:sz w:val="24"/>
          <w:szCs w:val="24"/>
        </w:rPr>
        <w:t>values</w:t>
      </w:r>
      <w:r w:rsidR="008171AC" w:rsidRPr="00AC6F95">
        <w:rPr>
          <w:rFonts w:ascii="Times New Roman" w:hAnsi="Times New Roman" w:cs="Times New Roman"/>
          <w:sz w:val="24"/>
          <w:szCs w:val="24"/>
        </w:rPr>
        <w:t xml:space="preserve"> were obtained by generalized linear models using the Box-Cox power transformation </w:t>
      </w:r>
      <w:r w:rsidR="00007066" w:rsidRPr="00AC6F95">
        <w:rPr>
          <w:rFonts w:ascii="Times New Roman" w:hAnsi="Times New Roman" w:cs="Times New Roman"/>
          <w:sz w:val="24"/>
          <w:szCs w:val="24"/>
        </w:rPr>
        <w:t xml:space="preserve">of </w:t>
      </w:r>
      <w:r w:rsidR="008171AC" w:rsidRPr="00AC6F95">
        <w:rPr>
          <w:rFonts w:ascii="Times New Roman" w:hAnsi="Times New Roman" w:cs="Times New Roman"/>
          <w:sz w:val="24"/>
          <w:szCs w:val="24"/>
        </w:rPr>
        <w:t>progestin data.</w:t>
      </w:r>
      <w:bookmarkEnd w:id="1"/>
    </w:p>
    <w:sectPr w:rsidR="008171AC" w:rsidRPr="00AC6F95" w:rsidSect="00F42D67">
      <w:type w:val="continuous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0E882D" w14:textId="77777777" w:rsidR="000C1B55" w:rsidRDefault="000C1B55" w:rsidP="009F79E6">
      <w:pPr>
        <w:spacing w:after="0" w:line="240" w:lineRule="auto"/>
      </w:pPr>
      <w:r>
        <w:separator/>
      </w:r>
    </w:p>
  </w:endnote>
  <w:endnote w:type="continuationSeparator" w:id="0">
    <w:p w14:paraId="36F87822" w14:textId="77777777" w:rsidR="000C1B55" w:rsidRDefault="000C1B55" w:rsidP="009F79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50A52C" w14:textId="77777777" w:rsidR="000C1B55" w:rsidRDefault="000C1B55" w:rsidP="009F79E6">
      <w:pPr>
        <w:spacing w:after="0" w:line="240" w:lineRule="auto"/>
      </w:pPr>
      <w:r>
        <w:separator/>
      </w:r>
    </w:p>
  </w:footnote>
  <w:footnote w:type="continuationSeparator" w:id="0">
    <w:p w14:paraId="62BADA9E" w14:textId="77777777" w:rsidR="000C1B55" w:rsidRDefault="000C1B55" w:rsidP="009F79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E220D8"/>
    <w:multiLevelType w:val="hybridMultilevel"/>
    <w:tmpl w:val="01F8DA28"/>
    <w:lvl w:ilvl="0" w:tplc="5B22C3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CB2B6E"/>
    <w:multiLevelType w:val="hybridMultilevel"/>
    <w:tmpl w:val="423C7BCE"/>
    <w:lvl w:ilvl="0" w:tplc="A97ED43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2294895">
    <w:abstractNumId w:val="0"/>
  </w:num>
  <w:num w:numId="2" w16cid:durableId="18871753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araa2pid02flev221p5ftu0d9wp0z5pp2p&quot;&gt;My EndNote Library 19 Oct 2016 Janet_May 2022&lt;record-ids&gt;&lt;item&gt;30&lt;/item&gt;&lt;item&gt;50&lt;/item&gt;&lt;/record-ids&gt;&lt;/item&gt;&lt;/Libraries&gt;"/>
  </w:docVars>
  <w:rsids>
    <w:rsidRoot w:val="00876C31"/>
    <w:rsid w:val="00001307"/>
    <w:rsid w:val="00003632"/>
    <w:rsid w:val="00003EFD"/>
    <w:rsid w:val="00007066"/>
    <w:rsid w:val="00014DF9"/>
    <w:rsid w:val="00016B76"/>
    <w:rsid w:val="00022285"/>
    <w:rsid w:val="00025FDA"/>
    <w:rsid w:val="000278B9"/>
    <w:rsid w:val="00030129"/>
    <w:rsid w:val="000303B7"/>
    <w:rsid w:val="00030976"/>
    <w:rsid w:val="00033207"/>
    <w:rsid w:val="00035BA8"/>
    <w:rsid w:val="0004087D"/>
    <w:rsid w:val="00040B77"/>
    <w:rsid w:val="00051ADA"/>
    <w:rsid w:val="00052309"/>
    <w:rsid w:val="000555FD"/>
    <w:rsid w:val="00065D52"/>
    <w:rsid w:val="00066E07"/>
    <w:rsid w:val="0007254A"/>
    <w:rsid w:val="000808B4"/>
    <w:rsid w:val="00090654"/>
    <w:rsid w:val="00091387"/>
    <w:rsid w:val="000A1515"/>
    <w:rsid w:val="000A157C"/>
    <w:rsid w:val="000B06CB"/>
    <w:rsid w:val="000B60B4"/>
    <w:rsid w:val="000C0D07"/>
    <w:rsid w:val="000C12C9"/>
    <w:rsid w:val="000C1B55"/>
    <w:rsid w:val="000C4D14"/>
    <w:rsid w:val="000C5129"/>
    <w:rsid w:val="000C6AD8"/>
    <w:rsid w:val="000D0C0D"/>
    <w:rsid w:val="000D3E84"/>
    <w:rsid w:val="000D668F"/>
    <w:rsid w:val="000E18D3"/>
    <w:rsid w:val="000E3947"/>
    <w:rsid w:val="000E419E"/>
    <w:rsid w:val="000E5B21"/>
    <w:rsid w:val="000E790D"/>
    <w:rsid w:val="000F16D6"/>
    <w:rsid w:val="000F1C83"/>
    <w:rsid w:val="000F4386"/>
    <w:rsid w:val="000F5E3F"/>
    <w:rsid w:val="000F7911"/>
    <w:rsid w:val="0010170C"/>
    <w:rsid w:val="0010549F"/>
    <w:rsid w:val="001064ED"/>
    <w:rsid w:val="001305E5"/>
    <w:rsid w:val="001344C8"/>
    <w:rsid w:val="0013510F"/>
    <w:rsid w:val="001358F3"/>
    <w:rsid w:val="00135941"/>
    <w:rsid w:val="00136E8B"/>
    <w:rsid w:val="00150BFE"/>
    <w:rsid w:val="001510A8"/>
    <w:rsid w:val="001523F9"/>
    <w:rsid w:val="0015646D"/>
    <w:rsid w:val="00160AF7"/>
    <w:rsid w:val="0016117B"/>
    <w:rsid w:val="00161B1D"/>
    <w:rsid w:val="001621CC"/>
    <w:rsid w:val="00164480"/>
    <w:rsid w:val="00166B24"/>
    <w:rsid w:val="00174C0F"/>
    <w:rsid w:val="00177565"/>
    <w:rsid w:val="00180AEA"/>
    <w:rsid w:val="00186D3F"/>
    <w:rsid w:val="001875CF"/>
    <w:rsid w:val="001877F3"/>
    <w:rsid w:val="001952FB"/>
    <w:rsid w:val="00196083"/>
    <w:rsid w:val="001A057B"/>
    <w:rsid w:val="001C49F8"/>
    <w:rsid w:val="001C6571"/>
    <w:rsid w:val="001D612C"/>
    <w:rsid w:val="001E64D8"/>
    <w:rsid w:val="001E7660"/>
    <w:rsid w:val="001F021E"/>
    <w:rsid w:val="001F3595"/>
    <w:rsid w:val="001F3B59"/>
    <w:rsid w:val="001F606A"/>
    <w:rsid w:val="00201163"/>
    <w:rsid w:val="0020440E"/>
    <w:rsid w:val="00211DFB"/>
    <w:rsid w:val="00221835"/>
    <w:rsid w:val="00223925"/>
    <w:rsid w:val="00223D87"/>
    <w:rsid w:val="00226537"/>
    <w:rsid w:val="00227F0E"/>
    <w:rsid w:val="00230E0A"/>
    <w:rsid w:val="0023606E"/>
    <w:rsid w:val="002513C0"/>
    <w:rsid w:val="00253E27"/>
    <w:rsid w:val="00254819"/>
    <w:rsid w:val="0026251C"/>
    <w:rsid w:val="00264595"/>
    <w:rsid w:val="00270CAD"/>
    <w:rsid w:val="00270D83"/>
    <w:rsid w:val="00281140"/>
    <w:rsid w:val="00284F2C"/>
    <w:rsid w:val="002917F8"/>
    <w:rsid w:val="0029287C"/>
    <w:rsid w:val="00293B3C"/>
    <w:rsid w:val="002A0AF4"/>
    <w:rsid w:val="002A4A40"/>
    <w:rsid w:val="002A6212"/>
    <w:rsid w:val="002A74C0"/>
    <w:rsid w:val="002B7CE7"/>
    <w:rsid w:val="002C64D4"/>
    <w:rsid w:val="002C6774"/>
    <w:rsid w:val="002C7E81"/>
    <w:rsid w:val="002D633E"/>
    <w:rsid w:val="002E0183"/>
    <w:rsid w:val="002E17E2"/>
    <w:rsid w:val="002E2015"/>
    <w:rsid w:val="002F142B"/>
    <w:rsid w:val="00301725"/>
    <w:rsid w:val="00306461"/>
    <w:rsid w:val="00306ACE"/>
    <w:rsid w:val="00311FFD"/>
    <w:rsid w:val="00312623"/>
    <w:rsid w:val="00320A4D"/>
    <w:rsid w:val="00321D08"/>
    <w:rsid w:val="003227F9"/>
    <w:rsid w:val="00323295"/>
    <w:rsid w:val="00326A95"/>
    <w:rsid w:val="00327736"/>
    <w:rsid w:val="0034563F"/>
    <w:rsid w:val="00345A39"/>
    <w:rsid w:val="003501A3"/>
    <w:rsid w:val="003508B3"/>
    <w:rsid w:val="003554DF"/>
    <w:rsid w:val="0035567B"/>
    <w:rsid w:val="0035590A"/>
    <w:rsid w:val="00361982"/>
    <w:rsid w:val="00367ED8"/>
    <w:rsid w:val="00372776"/>
    <w:rsid w:val="00372E28"/>
    <w:rsid w:val="00390D27"/>
    <w:rsid w:val="00392C30"/>
    <w:rsid w:val="0039360A"/>
    <w:rsid w:val="003B4D45"/>
    <w:rsid w:val="003D4E4B"/>
    <w:rsid w:val="003D5739"/>
    <w:rsid w:val="003D7E0F"/>
    <w:rsid w:val="003E19B2"/>
    <w:rsid w:val="003E7F28"/>
    <w:rsid w:val="003F4423"/>
    <w:rsid w:val="00403EA8"/>
    <w:rsid w:val="00405DE0"/>
    <w:rsid w:val="0041459F"/>
    <w:rsid w:val="00417A0D"/>
    <w:rsid w:val="004254CF"/>
    <w:rsid w:val="00426A4B"/>
    <w:rsid w:val="00430C42"/>
    <w:rsid w:val="00432125"/>
    <w:rsid w:val="0043389D"/>
    <w:rsid w:val="00437316"/>
    <w:rsid w:val="00441F78"/>
    <w:rsid w:val="0045041F"/>
    <w:rsid w:val="0045268B"/>
    <w:rsid w:val="00452D90"/>
    <w:rsid w:val="00460EEA"/>
    <w:rsid w:val="004613B7"/>
    <w:rsid w:val="0046175F"/>
    <w:rsid w:val="004648C4"/>
    <w:rsid w:val="004668E4"/>
    <w:rsid w:val="00471559"/>
    <w:rsid w:val="0048201D"/>
    <w:rsid w:val="00482770"/>
    <w:rsid w:val="00490F04"/>
    <w:rsid w:val="004962C0"/>
    <w:rsid w:val="004A0C38"/>
    <w:rsid w:val="004A15BC"/>
    <w:rsid w:val="004A2518"/>
    <w:rsid w:val="004A3502"/>
    <w:rsid w:val="004A6466"/>
    <w:rsid w:val="004A7E9D"/>
    <w:rsid w:val="004C1958"/>
    <w:rsid w:val="004C6F3E"/>
    <w:rsid w:val="004D13E4"/>
    <w:rsid w:val="004D4E2B"/>
    <w:rsid w:val="004E16FE"/>
    <w:rsid w:val="004F122A"/>
    <w:rsid w:val="004F6AD7"/>
    <w:rsid w:val="00503C28"/>
    <w:rsid w:val="00503D63"/>
    <w:rsid w:val="00506EC6"/>
    <w:rsid w:val="0051047B"/>
    <w:rsid w:val="00516141"/>
    <w:rsid w:val="0052230D"/>
    <w:rsid w:val="00524F45"/>
    <w:rsid w:val="0052578A"/>
    <w:rsid w:val="005260B2"/>
    <w:rsid w:val="0053231D"/>
    <w:rsid w:val="00533AFC"/>
    <w:rsid w:val="005374CA"/>
    <w:rsid w:val="00537D0E"/>
    <w:rsid w:val="00540C15"/>
    <w:rsid w:val="00541DC3"/>
    <w:rsid w:val="00544ADF"/>
    <w:rsid w:val="00545882"/>
    <w:rsid w:val="005509FB"/>
    <w:rsid w:val="00555834"/>
    <w:rsid w:val="00556976"/>
    <w:rsid w:val="0056049E"/>
    <w:rsid w:val="00561149"/>
    <w:rsid w:val="005614A2"/>
    <w:rsid w:val="00563248"/>
    <w:rsid w:val="005637BF"/>
    <w:rsid w:val="00566469"/>
    <w:rsid w:val="00577894"/>
    <w:rsid w:val="00580FA7"/>
    <w:rsid w:val="005859AF"/>
    <w:rsid w:val="00586822"/>
    <w:rsid w:val="00590A1C"/>
    <w:rsid w:val="005954AF"/>
    <w:rsid w:val="00595A5D"/>
    <w:rsid w:val="005A1089"/>
    <w:rsid w:val="005A3989"/>
    <w:rsid w:val="005A5653"/>
    <w:rsid w:val="005A6B21"/>
    <w:rsid w:val="005B06E7"/>
    <w:rsid w:val="005B0F5C"/>
    <w:rsid w:val="005B3CAC"/>
    <w:rsid w:val="005B3E0F"/>
    <w:rsid w:val="005B4F46"/>
    <w:rsid w:val="005C329D"/>
    <w:rsid w:val="005C39D1"/>
    <w:rsid w:val="005C508A"/>
    <w:rsid w:val="005C7D2B"/>
    <w:rsid w:val="005D398A"/>
    <w:rsid w:val="005E3222"/>
    <w:rsid w:val="005E5DE6"/>
    <w:rsid w:val="005F11D3"/>
    <w:rsid w:val="005F34A1"/>
    <w:rsid w:val="0060079A"/>
    <w:rsid w:val="006017D3"/>
    <w:rsid w:val="00602740"/>
    <w:rsid w:val="00603235"/>
    <w:rsid w:val="00605209"/>
    <w:rsid w:val="00610EE4"/>
    <w:rsid w:val="006213F4"/>
    <w:rsid w:val="006329C4"/>
    <w:rsid w:val="006338C0"/>
    <w:rsid w:val="00636B32"/>
    <w:rsid w:val="00640587"/>
    <w:rsid w:val="006473FE"/>
    <w:rsid w:val="00655168"/>
    <w:rsid w:val="00655742"/>
    <w:rsid w:val="0065589D"/>
    <w:rsid w:val="00665462"/>
    <w:rsid w:val="00665C8B"/>
    <w:rsid w:val="00666EB6"/>
    <w:rsid w:val="00674151"/>
    <w:rsid w:val="00674CF2"/>
    <w:rsid w:val="00677EBD"/>
    <w:rsid w:val="00686B7A"/>
    <w:rsid w:val="006948E5"/>
    <w:rsid w:val="00694B6E"/>
    <w:rsid w:val="006A0F5E"/>
    <w:rsid w:val="006A5BF4"/>
    <w:rsid w:val="006A62C5"/>
    <w:rsid w:val="006B5CCD"/>
    <w:rsid w:val="006B7F63"/>
    <w:rsid w:val="006C6129"/>
    <w:rsid w:val="006D1BB0"/>
    <w:rsid w:val="006D470F"/>
    <w:rsid w:val="006D540B"/>
    <w:rsid w:val="006E3C20"/>
    <w:rsid w:val="006E6994"/>
    <w:rsid w:val="006E6FA6"/>
    <w:rsid w:val="006E7F1B"/>
    <w:rsid w:val="006F2834"/>
    <w:rsid w:val="006F2E1A"/>
    <w:rsid w:val="006F379E"/>
    <w:rsid w:val="006F5387"/>
    <w:rsid w:val="007000D7"/>
    <w:rsid w:val="007009FD"/>
    <w:rsid w:val="00703BE5"/>
    <w:rsid w:val="0070530B"/>
    <w:rsid w:val="007062ED"/>
    <w:rsid w:val="007104BB"/>
    <w:rsid w:val="0071210C"/>
    <w:rsid w:val="007121C4"/>
    <w:rsid w:val="007144F5"/>
    <w:rsid w:val="0071478C"/>
    <w:rsid w:val="0072133B"/>
    <w:rsid w:val="00724D75"/>
    <w:rsid w:val="00730D1F"/>
    <w:rsid w:val="00736EC9"/>
    <w:rsid w:val="0073710B"/>
    <w:rsid w:val="0074134A"/>
    <w:rsid w:val="00744718"/>
    <w:rsid w:val="00760E65"/>
    <w:rsid w:val="0076239B"/>
    <w:rsid w:val="007747B3"/>
    <w:rsid w:val="00774B59"/>
    <w:rsid w:val="00777F8F"/>
    <w:rsid w:val="00783FFF"/>
    <w:rsid w:val="0078487A"/>
    <w:rsid w:val="0078555F"/>
    <w:rsid w:val="00786908"/>
    <w:rsid w:val="007905F2"/>
    <w:rsid w:val="0079508A"/>
    <w:rsid w:val="007A1528"/>
    <w:rsid w:val="007A765D"/>
    <w:rsid w:val="007B5632"/>
    <w:rsid w:val="007C4135"/>
    <w:rsid w:val="007C6FA8"/>
    <w:rsid w:val="007D588A"/>
    <w:rsid w:val="007E1BE6"/>
    <w:rsid w:val="007F0641"/>
    <w:rsid w:val="007F38CF"/>
    <w:rsid w:val="007F6632"/>
    <w:rsid w:val="007F7D5B"/>
    <w:rsid w:val="00800350"/>
    <w:rsid w:val="00802466"/>
    <w:rsid w:val="008024C0"/>
    <w:rsid w:val="00804CE8"/>
    <w:rsid w:val="00805883"/>
    <w:rsid w:val="0081387F"/>
    <w:rsid w:val="00813EF0"/>
    <w:rsid w:val="008171AC"/>
    <w:rsid w:val="00820CDD"/>
    <w:rsid w:val="00822B4B"/>
    <w:rsid w:val="00824044"/>
    <w:rsid w:val="0082545C"/>
    <w:rsid w:val="008256B2"/>
    <w:rsid w:val="0082737A"/>
    <w:rsid w:val="00832CA8"/>
    <w:rsid w:val="00832E84"/>
    <w:rsid w:val="00835E15"/>
    <w:rsid w:val="008374FB"/>
    <w:rsid w:val="00837E20"/>
    <w:rsid w:val="00841707"/>
    <w:rsid w:val="00842D25"/>
    <w:rsid w:val="00851937"/>
    <w:rsid w:val="008522F2"/>
    <w:rsid w:val="00856146"/>
    <w:rsid w:val="00862E1C"/>
    <w:rsid w:val="0086660B"/>
    <w:rsid w:val="008674E4"/>
    <w:rsid w:val="00870478"/>
    <w:rsid w:val="00876BBA"/>
    <w:rsid w:val="00876C31"/>
    <w:rsid w:val="00883FCC"/>
    <w:rsid w:val="008921AE"/>
    <w:rsid w:val="008959E6"/>
    <w:rsid w:val="008A0122"/>
    <w:rsid w:val="008A5B5F"/>
    <w:rsid w:val="008A68B6"/>
    <w:rsid w:val="008B2431"/>
    <w:rsid w:val="008B6F71"/>
    <w:rsid w:val="008B731C"/>
    <w:rsid w:val="008C0BEB"/>
    <w:rsid w:val="008C3CEB"/>
    <w:rsid w:val="008D07DA"/>
    <w:rsid w:val="008D2831"/>
    <w:rsid w:val="008E053F"/>
    <w:rsid w:val="008E11D3"/>
    <w:rsid w:val="008F29D0"/>
    <w:rsid w:val="008F2BD1"/>
    <w:rsid w:val="008F3226"/>
    <w:rsid w:val="008F5A3F"/>
    <w:rsid w:val="008F5EE6"/>
    <w:rsid w:val="009009AD"/>
    <w:rsid w:val="00905A13"/>
    <w:rsid w:val="0091159A"/>
    <w:rsid w:val="00913D67"/>
    <w:rsid w:val="00921022"/>
    <w:rsid w:val="0092127C"/>
    <w:rsid w:val="00922616"/>
    <w:rsid w:val="00923D52"/>
    <w:rsid w:val="009250F0"/>
    <w:rsid w:val="009266E7"/>
    <w:rsid w:val="00931266"/>
    <w:rsid w:val="00932B03"/>
    <w:rsid w:val="0093421E"/>
    <w:rsid w:val="00937EDA"/>
    <w:rsid w:val="0095182F"/>
    <w:rsid w:val="00953C7B"/>
    <w:rsid w:val="00955F39"/>
    <w:rsid w:val="009602D3"/>
    <w:rsid w:val="0096139A"/>
    <w:rsid w:val="009618B7"/>
    <w:rsid w:val="00964BFC"/>
    <w:rsid w:val="009678BC"/>
    <w:rsid w:val="00974389"/>
    <w:rsid w:val="009747D4"/>
    <w:rsid w:val="00977AF7"/>
    <w:rsid w:val="00981EF3"/>
    <w:rsid w:val="00986A97"/>
    <w:rsid w:val="00995476"/>
    <w:rsid w:val="009A5264"/>
    <w:rsid w:val="009A5670"/>
    <w:rsid w:val="009A790C"/>
    <w:rsid w:val="009B12A7"/>
    <w:rsid w:val="009B4335"/>
    <w:rsid w:val="009B5B8A"/>
    <w:rsid w:val="009C245D"/>
    <w:rsid w:val="009C59E9"/>
    <w:rsid w:val="009D0FC5"/>
    <w:rsid w:val="009D19FE"/>
    <w:rsid w:val="009D2953"/>
    <w:rsid w:val="009E71B0"/>
    <w:rsid w:val="009E7516"/>
    <w:rsid w:val="009F0338"/>
    <w:rsid w:val="009F79E6"/>
    <w:rsid w:val="00A002E7"/>
    <w:rsid w:val="00A01DDB"/>
    <w:rsid w:val="00A020D2"/>
    <w:rsid w:val="00A0527B"/>
    <w:rsid w:val="00A056B1"/>
    <w:rsid w:val="00A11F2D"/>
    <w:rsid w:val="00A125F2"/>
    <w:rsid w:val="00A13B92"/>
    <w:rsid w:val="00A17A97"/>
    <w:rsid w:val="00A21831"/>
    <w:rsid w:val="00A24C59"/>
    <w:rsid w:val="00A32314"/>
    <w:rsid w:val="00A33B1A"/>
    <w:rsid w:val="00A43CA8"/>
    <w:rsid w:val="00A464F5"/>
    <w:rsid w:val="00A55BDB"/>
    <w:rsid w:val="00A607FB"/>
    <w:rsid w:val="00A6209F"/>
    <w:rsid w:val="00A659A2"/>
    <w:rsid w:val="00A67BF6"/>
    <w:rsid w:val="00A706F8"/>
    <w:rsid w:val="00A72C6B"/>
    <w:rsid w:val="00A72C7A"/>
    <w:rsid w:val="00A750E1"/>
    <w:rsid w:val="00A753FF"/>
    <w:rsid w:val="00A80914"/>
    <w:rsid w:val="00A81DC4"/>
    <w:rsid w:val="00A83F99"/>
    <w:rsid w:val="00A84189"/>
    <w:rsid w:val="00A841C7"/>
    <w:rsid w:val="00A92E1D"/>
    <w:rsid w:val="00A97C28"/>
    <w:rsid w:val="00AA0117"/>
    <w:rsid w:val="00AA0DEA"/>
    <w:rsid w:val="00AB49D0"/>
    <w:rsid w:val="00AB7DC5"/>
    <w:rsid w:val="00AC34A2"/>
    <w:rsid w:val="00AC6D0D"/>
    <w:rsid w:val="00AC6F95"/>
    <w:rsid w:val="00AE428F"/>
    <w:rsid w:val="00AE6279"/>
    <w:rsid w:val="00AE7D73"/>
    <w:rsid w:val="00AE7ED9"/>
    <w:rsid w:val="00AF16DB"/>
    <w:rsid w:val="00AF16E3"/>
    <w:rsid w:val="00AF28C9"/>
    <w:rsid w:val="00AF3FE2"/>
    <w:rsid w:val="00B00B2F"/>
    <w:rsid w:val="00B04565"/>
    <w:rsid w:val="00B07CEF"/>
    <w:rsid w:val="00B163D4"/>
    <w:rsid w:val="00B1755E"/>
    <w:rsid w:val="00B2457D"/>
    <w:rsid w:val="00B2566E"/>
    <w:rsid w:val="00B325EB"/>
    <w:rsid w:val="00B44695"/>
    <w:rsid w:val="00B46CE4"/>
    <w:rsid w:val="00B472B4"/>
    <w:rsid w:val="00B51F2E"/>
    <w:rsid w:val="00B5436A"/>
    <w:rsid w:val="00B54401"/>
    <w:rsid w:val="00B55ECA"/>
    <w:rsid w:val="00B64550"/>
    <w:rsid w:val="00B65639"/>
    <w:rsid w:val="00B65870"/>
    <w:rsid w:val="00B82AE3"/>
    <w:rsid w:val="00B83715"/>
    <w:rsid w:val="00BA2578"/>
    <w:rsid w:val="00BA4DF6"/>
    <w:rsid w:val="00BA5CDD"/>
    <w:rsid w:val="00BC6F9B"/>
    <w:rsid w:val="00BE1F08"/>
    <w:rsid w:val="00BE41AE"/>
    <w:rsid w:val="00BE4FFD"/>
    <w:rsid w:val="00BF1323"/>
    <w:rsid w:val="00BF137C"/>
    <w:rsid w:val="00BF1D01"/>
    <w:rsid w:val="00BF2927"/>
    <w:rsid w:val="00BF44D3"/>
    <w:rsid w:val="00BF4C92"/>
    <w:rsid w:val="00BF6DE2"/>
    <w:rsid w:val="00C025C2"/>
    <w:rsid w:val="00C06C07"/>
    <w:rsid w:val="00C109E5"/>
    <w:rsid w:val="00C10C0F"/>
    <w:rsid w:val="00C10EDC"/>
    <w:rsid w:val="00C2035E"/>
    <w:rsid w:val="00C20383"/>
    <w:rsid w:val="00C254AC"/>
    <w:rsid w:val="00C2746E"/>
    <w:rsid w:val="00C34CE1"/>
    <w:rsid w:val="00C45C4A"/>
    <w:rsid w:val="00C512EB"/>
    <w:rsid w:val="00C524CD"/>
    <w:rsid w:val="00C54DB2"/>
    <w:rsid w:val="00C5606D"/>
    <w:rsid w:val="00C63292"/>
    <w:rsid w:val="00C64461"/>
    <w:rsid w:val="00C7672A"/>
    <w:rsid w:val="00C8036E"/>
    <w:rsid w:val="00C81B29"/>
    <w:rsid w:val="00C82129"/>
    <w:rsid w:val="00C85876"/>
    <w:rsid w:val="00C87653"/>
    <w:rsid w:val="00C9290E"/>
    <w:rsid w:val="00C94412"/>
    <w:rsid w:val="00C96D9F"/>
    <w:rsid w:val="00CA12EC"/>
    <w:rsid w:val="00CA661B"/>
    <w:rsid w:val="00CA6B0F"/>
    <w:rsid w:val="00CB070F"/>
    <w:rsid w:val="00CB0993"/>
    <w:rsid w:val="00CB0EE5"/>
    <w:rsid w:val="00CB2C4B"/>
    <w:rsid w:val="00CB3AAB"/>
    <w:rsid w:val="00CC2F5C"/>
    <w:rsid w:val="00CC67EB"/>
    <w:rsid w:val="00CC7405"/>
    <w:rsid w:val="00CD4A8A"/>
    <w:rsid w:val="00CF0034"/>
    <w:rsid w:val="00CF73EB"/>
    <w:rsid w:val="00CF767A"/>
    <w:rsid w:val="00D00345"/>
    <w:rsid w:val="00D0049F"/>
    <w:rsid w:val="00D05875"/>
    <w:rsid w:val="00D07127"/>
    <w:rsid w:val="00D076C8"/>
    <w:rsid w:val="00D11446"/>
    <w:rsid w:val="00D1441D"/>
    <w:rsid w:val="00D20ACC"/>
    <w:rsid w:val="00D24C2C"/>
    <w:rsid w:val="00D27C34"/>
    <w:rsid w:val="00D32E98"/>
    <w:rsid w:val="00D334C5"/>
    <w:rsid w:val="00D33DBC"/>
    <w:rsid w:val="00D40B26"/>
    <w:rsid w:val="00D56D27"/>
    <w:rsid w:val="00D57020"/>
    <w:rsid w:val="00D57935"/>
    <w:rsid w:val="00D66997"/>
    <w:rsid w:val="00D72BF0"/>
    <w:rsid w:val="00D73B29"/>
    <w:rsid w:val="00D769DF"/>
    <w:rsid w:val="00D80073"/>
    <w:rsid w:val="00D803FD"/>
    <w:rsid w:val="00D868B3"/>
    <w:rsid w:val="00D944A5"/>
    <w:rsid w:val="00D95E86"/>
    <w:rsid w:val="00DA0F6D"/>
    <w:rsid w:val="00DA19C2"/>
    <w:rsid w:val="00DB37DA"/>
    <w:rsid w:val="00DB5035"/>
    <w:rsid w:val="00DC2599"/>
    <w:rsid w:val="00DC38E8"/>
    <w:rsid w:val="00DD09C2"/>
    <w:rsid w:val="00DD3255"/>
    <w:rsid w:val="00DD403D"/>
    <w:rsid w:val="00DD431C"/>
    <w:rsid w:val="00DE09DF"/>
    <w:rsid w:val="00DE75AE"/>
    <w:rsid w:val="00DF2C59"/>
    <w:rsid w:val="00E00A7C"/>
    <w:rsid w:val="00E02CA4"/>
    <w:rsid w:val="00E02E90"/>
    <w:rsid w:val="00E0492E"/>
    <w:rsid w:val="00E04B70"/>
    <w:rsid w:val="00E1235D"/>
    <w:rsid w:val="00E14249"/>
    <w:rsid w:val="00E14E87"/>
    <w:rsid w:val="00E165A9"/>
    <w:rsid w:val="00E20413"/>
    <w:rsid w:val="00E20F1F"/>
    <w:rsid w:val="00E31883"/>
    <w:rsid w:val="00E3468C"/>
    <w:rsid w:val="00E34BD8"/>
    <w:rsid w:val="00E34D17"/>
    <w:rsid w:val="00E412B4"/>
    <w:rsid w:val="00E41997"/>
    <w:rsid w:val="00E464C5"/>
    <w:rsid w:val="00E50E06"/>
    <w:rsid w:val="00E55608"/>
    <w:rsid w:val="00E6076B"/>
    <w:rsid w:val="00E7592D"/>
    <w:rsid w:val="00E77F35"/>
    <w:rsid w:val="00E829A0"/>
    <w:rsid w:val="00E85744"/>
    <w:rsid w:val="00E9109C"/>
    <w:rsid w:val="00E9607B"/>
    <w:rsid w:val="00EB0FEF"/>
    <w:rsid w:val="00EB1D4F"/>
    <w:rsid w:val="00EC0325"/>
    <w:rsid w:val="00EC050E"/>
    <w:rsid w:val="00EC350D"/>
    <w:rsid w:val="00EC6360"/>
    <w:rsid w:val="00ED5264"/>
    <w:rsid w:val="00ED7A30"/>
    <w:rsid w:val="00EE250D"/>
    <w:rsid w:val="00EF38F3"/>
    <w:rsid w:val="00EF44C3"/>
    <w:rsid w:val="00EF4DBC"/>
    <w:rsid w:val="00EF646E"/>
    <w:rsid w:val="00F10505"/>
    <w:rsid w:val="00F14495"/>
    <w:rsid w:val="00F22311"/>
    <w:rsid w:val="00F24793"/>
    <w:rsid w:val="00F24B17"/>
    <w:rsid w:val="00F3441E"/>
    <w:rsid w:val="00F349A3"/>
    <w:rsid w:val="00F41300"/>
    <w:rsid w:val="00F42D67"/>
    <w:rsid w:val="00F50F91"/>
    <w:rsid w:val="00F67BCE"/>
    <w:rsid w:val="00F73EC3"/>
    <w:rsid w:val="00F81602"/>
    <w:rsid w:val="00F842D9"/>
    <w:rsid w:val="00F84E22"/>
    <w:rsid w:val="00F90BC2"/>
    <w:rsid w:val="00F91031"/>
    <w:rsid w:val="00FA294F"/>
    <w:rsid w:val="00FB0C8A"/>
    <w:rsid w:val="00FB67D7"/>
    <w:rsid w:val="00FC26AC"/>
    <w:rsid w:val="00FC31FC"/>
    <w:rsid w:val="00FD0D9D"/>
    <w:rsid w:val="00FD16A4"/>
    <w:rsid w:val="00FD42D6"/>
    <w:rsid w:val="00FD5AAB"/>
    <w:rsid w:val="00FE0877"/>
    <w:rsid w:val="00FE13F3"/>
    <w:rsid w:val="00FE4049"/>
    <w:rsid w:val="00FE464C"/>
    <w:rsid w:val="00FE7540"/>
    <w:rsid w:val="00FE7762"/>
    <w:rsid w:val="00FF4373"/>
    <w:rsid w:val="00FF58AF"/>
    <w:rsid w:val="00FF7692"/>
    <w:rsid w:val="00FF7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EB4B44"/>
  <w15:docId w15:val="{72207A63-6FA3-4554-A123-DA076326C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1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5876"/>
    <w:pPr>
      <w:ind w:left="720"/>
      <w:contextualSpacing/>
    </w:pPr>
  </w:style>
  <w:style w:type="paragraph" w:styleId="Revision">
    <w:name w:val="Revision"/>
    <w:hidden/>
    <w:uiPriority w:val="99"/>
    <w:semiHidden/>
    <w:rsid w:val="001C657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43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36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D58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8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8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8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88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D19F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19F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19F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19FE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71478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71478C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478C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semiHidden/>
    <w:unhideWhenUsed/>
    <w:rsid w:val="0071478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F79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9E6"/>
  </w:style>
  <w:style w:type="paragraph" w:styleId="Footer">
    <w:name w:val="footer"/>
    <w:basedOn w:val="Normal"/>
    <w:link w:val="FooterChar"/>
    <w:uiPriority w:val="99"/>
    <w:unhideWhenUsed/>
    <w:rsid w:val="009F79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9E6"/>
  </w:style>
  <w:style w:type="character" w:styleId="LineNumber">
    <w:name w:val="line number"/>
    <w:basedOn w:val="DefaultParagraphFont"/>
    <w:uiPriority w:val="99"/>
    <w:semiHidden/>
    <w:unhideWhenUsed/>
    <w:rsid w:val="00A464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4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9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net Hapgood</dc:creator>
  <cp:lastModifiedBy>Chanel Avenant</cp:lastModifiedBy>
  <cp:revision>2</cp:revision>
  <dcterms:created xsi:type="dcterms:W3CDTF">2023-08-24T06:26:00Z</dcterms:created>
  <dcterms:modified xsi:type="dcterms:W3CDTF">2023-08-24T06:26:00Z</dcterms:modified>
</cp:coreProperties>
</file>